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BF05AF" w14:textId="77777777" w:rsidR="008E332F" w:rsidRPr="003F7F07" w:rsidRDefault="008E332F" w:rsidP="008E332F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s</w:t>
      </w:r>
    </w:p>
    <w:p w14:paraId="7249D7AC" w14:textId="1CDAB875" w:rsidR="008E332F" w:rsidRDefault="008E332F" w:rsidP="008E332F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3F7F07">
        <w:rPr>
          <w:rFonts w:ascii="Arial" w:hAnsi="Arial" w:cs="Arial"/>
          <w:b/>
          <w:bCs/>
          <w:sz w:val="22"/>
          <w:szCs w:val="22"/>
          <w:lang w:val="en-US"/>
        </w:rPr>
        <w:t>Table 1</w:t>
      </w:r>
      <w:r>
        <w:rPr>
          <w:rFonts w:ascii="Arial" w:hAnsi="Arial" w:cs="Arial"/>
          <w:sz w:val="22"/>
          <w:szCs w:val="22"/>
          <w:lang w:val="en-US"/>
        </w:rPr>
        <w:t xml:space="preserve">. One-year relative survival (RS) for colon cance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subsites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by age group</w:t>
      </w:r>
      <w:r w:rsidR="00BE502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and sex</w:t>
      </w:r>
    </w:p>
    <w:p w14:paraId="0DE32D02" w14:textId="5F426AA9" w:rsidR="00BE502B" w:rsidRDefault="00BE502B" w:rsidP="008E332F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101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401"/>
        <w:gridCol w:w="816"/>
        <w:gridCol w:w="1681"/>
        <w:gridCol w:w="697"/>
        <w:gridCol w:w="1681"/>
        <w:gridCol w:w="585"/>
        <w:gridCol w:w="1688"/>
      </w:tblGrid>
      <w:tr w:rsidR="00BE502B" w14:paraId="742AA2C2" w14:textId="77777777" w:rsidTr="00BE502B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00D9" w14:textId="77777777" w:rsidR="00BE502B" w:rsidRPr="005575CC" w:rsidRDefault="00BE50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3DB4" w14:textId="77777777" w:rsidR="00BE502B" w:rsidRPr="005575CC" w:rsidRDefault="00BE50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75C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F710" w14:textId="77777777" w:rsidR="00BE502B" w:rsidRDefault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ll sexe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DE08" w14:textId="77777777" w:rsidR="00BE502B" w:rsidRDefault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9BBE" w14:textId="77777777" w:rsidR="00BE502B" w:rsidRDefault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  <w:proofErr w:type="spellEnd"/>
          </w:p>
        </w:tc>
      </w:tr>
      <w:tr w:rsidR="00BE502B" w14:paraId="0AB68537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EB68" w14:textId="77777777" w:rsidR="00BE502B" w:rsidRDefault="00BE50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11CB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44FDC33B" w14:textId="507BFE81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8F17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4B56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DDE3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176C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486C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4E4C" w14:textId="77777777" w:rsidR="00BE502B" w:rsidRDefault="00BE502B" w:rsidP="00BE50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</w:tr>
      <w:tr w:rsidR="00BE502B" w14:paraId="4BAC5F50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D06" w14:textId="77777777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ght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d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1F0" w14:textId="7A5EF121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E53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CA0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2 (86.6-87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01FE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4E9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5 (85.7-87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BDC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6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8E6" w14:textId="11C67F68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0 (87.2-88.7)</w:t>
            </w:r>
          </w:p>
        </w:tc>
      </w:tr>
      <w:tr w:rsidR="00BE502B" w14:paraId="67451803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F26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FB8A" w14:textId="275573F4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297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34F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1 (85.5-86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91E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F51" w14:textId="0B2EEB28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9 (85.0-86.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0A9E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8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EF9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3 (85.4-87.1)</w:t>
            </w:r>
          </w:p>
        </w:tc>
      </w:tr>
      <w:tr w:rsidR="00BE502B" w14:paraId="2A9DF1A9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7F5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F48" w14:textId="142C6B9F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1F9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D7D4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4 (78.6-80.2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699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1977" w14:textId="76A4F663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8 (77.5-80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DAED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70C4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9 (78.9-80.8)</w:t>
            </w:r>
          </w:p>
        </w:tc>
      </w:tr>
      <w:tr w:rsidR="00BE502B" w14:paraId="4AA1D9CE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DCD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36F1" w14:textId="5AFBFB8E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-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823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D1E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 (67.1-69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1ED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83B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3 (65.9-70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CB8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4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5E26" w14:textId="77777777" w:rsidR="00BE502B" w:rsidRDefault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4 (66.9-69.9)</w:t>
            </w:r>
          </w:p>
        </w:tc>
      </w:tr>
      <w:tr w:rsidR="00BE502B" w14:paraId="1EA0BBA9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D935F" w14:textId="77777777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6DB0" w14:textId="77777777" w:rsidR="00BE502B" w:rsidRPr="00BE502B" w:rsidRDefault="00BE502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F266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F776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7.7 (6.8-8.7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863D9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70F3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7.7 (6.3-9.1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CA28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3CFE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.1 (6.9-9.3)</w:t>
            </w:r>
          </w:p>
        </w:tc>
      </w:tr>
      <w:tr w:rsidR="00BE502B" w14:paraId="4A409404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FEA4" w14:textId="77777777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ft-sid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E8D" w14:textId="226703FF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A12B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E8AE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6 (90.2-91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0EE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C83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8 (89.3-90.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0D18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1B4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8 (91.1-92.4)</w:t>
            </w:r>
          </w:p>
        </w:tc>
      </w:tr>
      <w:tr w:rsidR="00BE502B" w14:paraId="2EC44A2C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E30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E05" w14:textId="585EC777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3B5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BAB8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9 (85.2-86.5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5E0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055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6 (84.7-86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8E4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EC4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2 (85.1-87.2)</w:t>
            </w:r>
          </w:p>
        </w:tc>
      </w:tr>
      <w:tr w:rsidR="00BE502B" w14:paraId="02A00CAB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313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89E" w14:textId="58AF48C3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01A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4B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6 (75.5-77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96B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605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4 (74.8-77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A3D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9A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8 (75.2-78.3)</w:t>
            </w:r>
          </w:p>
        </w:tc>
      </w:tr>
      <w:tr w:rsidR="00BE502B" w14:paraId="2A2A7CBC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42B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AA5E" w14:textId="78D4C309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-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357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C641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7 (59.7-63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78D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13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6 (59.4-65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DE4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C8B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1 (58.5-63.6)</w:t>
            </w:r>
          </w:p>
        </w:tc>
      </w:tr>
      <w:tr w:rsidR="00BE502B" w14:paraId="27C3504A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02C7" w14:textId="77777777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754E7" w14:textId="77777777" w:rsidR="00BE502B" w:rsidRPr="00BE502B" w:rsidRDefault="00BE502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D5C5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B4B7" w14:textId="0FFCC61C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12.9-15.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BBA1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DFBD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.4 (11.9-15.1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1DBE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D1D3" w14:textId="6B50F4CE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13.4-16.7)</w:t>
            </w:r>
          </w:p>
        </w:tc>
      </w:tr>
      <w:tr w:rsidR="00BE502B" w14:paraId="01B8A8AA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90C" w14:textId="452EB56D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lon, </w:t>
            </w:r>
            <w:r w:rsidR="005575CC"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="005575CC">
              <w:rPr>
                <w:rFonts w:ascii="Arial" w:hAnsi="Arial" w:cs="Arial"/>
                <w:color w:val="000000"/>
                <w:sz w:val="20"/>
                <w:szCs w:val="20"/>
              </w:rPr>
              <w:t>otherwise</w:t>
            </w:r>
            <w:proofErr w:type="spellEnd"/>
            <w:r w:rsidR="005575C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575CC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33C0" w14:textId="70BC446C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FDAE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C724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.2 (56.7-61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7C2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5D6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 (55.3-61.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981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FE1" w14:textId="5C7DCF1F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0 (56.0-63.8)</w:t>
            </w:r>
          </w:p>
        </w:tc>
      </w:tr>
      <w:tr w:rsidR="00BE502B" w14:paraId="175D3EB7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0C8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3C7" w14:textId="06990E45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FD5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6B6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6 (46.7-52.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988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229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4 (44.5-52.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ADF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DE5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2 (46.8-55.4)</w:t>
            </w:r>
          </w:p>
        </w:tc>
      </w:tr>
      <w:tr w:rsidR="00BE502B" w14:paraId="35991723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1C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0EB" w14:textId="7C28410D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183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5C6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1 (31.3-36.8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5D7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8277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7 (30.6-38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343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79F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5 (29.9-37.2)</w:t>
            </w:r>
          </w:p>
        </w:tc>
      </w:tr>
      <w:tr w:rsidR="00BE502B" w14:paraId="7FA1EC19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487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E93" w14:textId="59E02BBE" w:rsidR="00BE502B" w:rsidRDefault="00BE502B" w:rsidP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-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DF2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002" w14:textId="58DAEE3E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 (20.6-26.0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76D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9D40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2 (21.3-31.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31F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20E" w14:textId="77777777" w:rsidR="00BE502B" w:rsidRDefault="00BE502B" w:rsidP="00BE502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 (18.7-25.1)</w:t>
            </w:r>
          </w:p>
        </w:tc>
      </w:tr>
      <w:tr w:rsidR="00BE502B" w14:paraId="60572C92" w14:textId="77777777" w:rsidTr="00BE502B">
        <w:trPr>
          <w:trHeight w:val="26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7332" w14:textId="77777777" w:rsidR="00BE502B" w:rsidRDefault="00BE50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FF3C" w14:textId="77777777" w:rsidR="00BE502B" w:rsidRPr="00BE502B" w:rsidRDefault="00BE502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71E0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5705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5.2 (21.4-28.8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40F2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4D92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3.9 (18.6-29.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A2B8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4E07" w14:textId="77777777" w:rsidR="00BE502B" w:rsidRPr="00BE502B" w:rsidRDefault="00BE502B">
            <w:pPr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E502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6.5 (21.1-31.7)</w:t>
            </w:r>
          </w:p>
        </w:tc>
      </w:tr>
    </w:tbl>
    <w:p w14:paraId="1202B36F" w14:textId="77777777" w:rsidR="00BE502B" w:rsidRDefault="00BE502B" w:rsidP="008E332F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4C19785" w14:textId="43D047F4" w:rsidR="008E332F" w:rsidRDefault="008E332F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86534F5" w14:textId="7784F188" w:rsidR="008A253C" w:rsidRDefault="008A253C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 w14:paraId="0F9F7437" w14:textId="77777777" w:rsidR="008A253C" w:rsidRDefault="008A253C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1DE7980" w14:textId="77777777" w:rsidR="008E332F" w:rsidRPr="00C67537" w:rsidRDefault="008E332F" w:rsidP="008E332F">
      <w:pPr>
        <w:ind w:left="2880"/>
        <w:rPr>
          <w:rFonts w:ascii="Arial" w:hAnsi="Arial" w:cs="Arial"/>
          <w:sz w:val="22"/>
          <w:szCs w:val="22"/>
          <w:lang w:val="en-US"/>
        </w:rPr>
      </w:pPr>
    </w:p>
    <w:p w14:paraId="5A5C4CC0" w14:textId="77777777" w:rsidR="008F379A" w:rsidRDefault="008F379A" w:rsidP="008E332F">
      <w:pPr>
        <w:rPr>
          <w:rFonts w:ascii="Arial" w:hAnsi="Arial" w:cs="Arial"/>
          <w:sz w:val="22"/>
          <w:szCs w:val="22"/>
          <w:lang w:val="en-US"/>
        </w:rPr>
        <w:sectPr w:rsidR="008F379A" w:rsidSect="008E332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035D1FE" w14:textId="152B0EA8" w:rsidR="008F379A" w:rsidRPr="008F379A" w:rsidRDefault="008F379A" w:rsidP="008F379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2. </w:t>
      </w:r>
      <w:r>
        <w:rPr>
          <w:rFonts w:ascii="Arial" w:hAnsi="Arial" w:cs="Arial"/>
          <w:sz w:val="22"/>
          <w:szCs w:val="22"/>
          <w:lang w:val="en-US"/>
        </w:rPr>
        <w:t>One-year relative survival (RS) by age groups and difference in RS between 50-64- and 75–84-year-old groups by topography, stage, and sex.</w:t>
      </w:r>
    </w:p>
    <w:p w14:paraId="4D927AC6" w14:textId="2B6E89AF" w:rsidR="00A07E8E" w:rsidRDefault="00A07E8E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pPr w:leftFromText="181" w:rightFromText="181" w:vertAnchor="text" w:horzAnchor="margin" w:tblpY="1"/>
        <w:tblOverlap w:val="never"/>
        <w:tblW w:w="118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948"/>
        <w:gridCol w:w="1603"/>
        <w:gridCol w:w="593"/>
        <w:gridCol w:w="1713"/>
        <w:gridCol w:w="593"/>
        <w:gridCol w:w="1713"/>
        <w:gridCol w:w="593"/>
        <w:gridCol w:w="1713"/>
      </w:tblGrid>
      <w:tr w:rsidR="008F379A" w14:paraId="7B72A9A2" w14:textId="77777777" w:rsidTr="008F379A">
        <w:trPr>
          <w:trHeight w:val="246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A89" w14:textId="77777777" w:rsidR="008F379A" w:rsidRDefault="008F379A" w:rsidP="008F379A">
            <w:pPr>
              <w:rPr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03C" w14:textId="77777777" w:rsidR="008F379A" w:rsidRDefault="008F379A" w:rsidP="008F379A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F29" w14:textId="77777777" w:rsidR="008F379A" w:rsidRDefault="008F379A" w:rsidP="008F379A">
            <w:pPr>
              <w:rPr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4147" w14:textId="77777777" w:rsidR="008F379A" w:rsidRDefault="008F379A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ll sexe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  <w:proofErr w:type="spellEnd"/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2486" w14:textId="77777777" w:rsidR="008F379A" w:rsidRDefault="008F379A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4F973" w14:textId="77777777" w:rsidR="008F379A" w:rsidRDefault="008F379A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  <w:proofErr w:type="spellEnd"/>
          </w:p>
        </w:tc>
      </w:tr>
      <w:tr w:rsidR="008F379A" w14:paraId="1644A2C3" w14:textId="77777777" w:rsidTr="008F379A">
        <w:trPr>
          <w:trHeight w:val="246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AB9A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ite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279C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5E78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1B0EF06C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1602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1C1A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CEF7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9213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D384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6F74" w14:textId="77777777" w:rsidR="008F379A" w:rsidRDefault="008F379A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</w:tr>
      <w:tr w:rsidR="008F379A" w14:paraId="5178DA48" w14:textId="77777777" w:rsidTr="008F379A">
        <w:trPr>
          <w:trHeight w:val="246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4E2B6" w14:textId="77777777" w:rsidR="008F379A" w:rsidRDefault="008F379A" w:rsidP="008F37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d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21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D40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2008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6A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3 (97.8-98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78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0B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1 (97.4-98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2E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AD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4 (97.8-98.9)</w:t>
            </w:r>
          </w:p>
        </w:tc>
      </w:tr>
      <w:tr w:rsidR="008F379A" w14:paraId="6706A97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ACB4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225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1E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27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3B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8 (96.2-97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22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6C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5 (95.5-97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E0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F3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2 (96.4-97.9)</w:t>
            </w:r>
          </w:p>
        </w:tc>
      </w:tr>
      <w:tr w:rsidR="008F379A" w14:paraId="6EEF6DF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0F3F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5C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8A4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CDD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1F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4 (92.5-94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E1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6B8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7 (91.1-94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71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FA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9 (92.7-94.9)</w:t>
            </w:r>
          </w:p>
        </w:tc>
      </w:tr>
      <w:tr w:rsidR="008F379A" w14:paraId="3D23FDC0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B7A9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00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A00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5C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D66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3 (86.4-89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FF2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EB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7 (80.9-87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D5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40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9 (87.6-91.8)</w:t>
            </w:r>
          </w:p>
        </w:tc>
      </w:tr>
      <w:tr w:rsidR="008F379A" w14:paraId="777EFDE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A763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9A3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F3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CDF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593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.9 (3.9-5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4B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92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4 (4-7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CA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6EB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.5 (3.4-5.8)</w:t>
            </w:r>
          </w:p>
        </w:tc>
      </w:tr>
      <w:tr w:rsidR="008F379A" w14:paraId="66F49F0E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0775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236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48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B2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913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6 (94.0-95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52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4A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1 (93.1-94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80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DE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 (94.3-96.0)</w:t>
            </w:r>
          </w:p>
        </w:tc>
      </w:tr>
      <w:tr w:rsidR="008F379A" w14:paraId="7452BCDF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6D5F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F6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62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080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21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3 (90.4-92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96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E8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3 (90.0-92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7F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7F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3 (90.1-92.3)</w:t>
            </w:r>
          </w:p>
        </w:tc>
      </w:tr>
      <w:tr w:rsidR="008F379A" w14:paraId="3780043A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4AEA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97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A6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A7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7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6BB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1 (84.0-86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2F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4DF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3 (82.3-86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CC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7B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7 (84.2-87.0)</w:t>
            </w:r>
          </w:p>
        </w:tc>
      </w:tr>
      <w:tr w:rsidR="008F379A" w14:paraId="4073E11A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EF6D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04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AA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84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E1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3 (74.3-78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4D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C5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7 (74.8-82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9D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AC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3 (72.9-77.5)</w:t>
            </w:r>
          </w:p>
        </w:tc>
      </w:tr>
      <w:tr w:rsidR="008F379A" w14:paraId="396F1B9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F76B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7C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B4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821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3F0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.5 (8.3-10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35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9E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.8 (7.8-11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B8C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83C5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.6 (7.9-11.2)</w:t>
            </w:r>
          </w:p>
        </w:tc>
      </w:tr>
      <w:tr w:rsidR="008F379A" w14:paraId="1977EAE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1854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F64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04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87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EC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6 (60.1-63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0A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96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8 (56.6-60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3B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07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7 (62.6-66.8)</w:t>
            </w:r>
          </w:p>
        </w:tc>
      </w:tr>
      <w:tr w:rsidR="008F379A" w14:paraId="0ADA8CCE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C183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7A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6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93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59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5 (53.6-57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89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CC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1 (52.5-57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CE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53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9 (53.3-58.3)</w:t>
            </w:r>
          </w:p>
        </w:tc>
      </w:tr>
      <w:tr w:rsidR="008F379A" w14:paraId="36A9384A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8798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15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54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19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BF5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 (36.4-40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91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451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 (37.1-43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65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AB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 (34.4-39.9)</w:t>
            </w:r>
          </w:p>
        </w:tc>
      </w:tr>
      <w:tr w:rsidR="008F379A" w14:paraId="2E3B347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14D5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EAD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E05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BC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59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2 (20.7-25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87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FBE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19.4-28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CD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03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 (19.9-26.1)</w:t>
            </w:r>
          </w:p>
        </w:tc>
      </w:tr>
      <w:tr w:rsidR="008F379A" w14:paraId="2FCB943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9481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2C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7D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14E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09D5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3.1 (20.6-25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C6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344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8.4 (14.6-22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9AB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49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7.6 (24.1-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F379A" w14:paraId="5C5B50F6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0FF0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61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unstag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2F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12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FEB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6 (74.0-84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92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89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8 (74.0-87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F6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50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1 (68.2-83.8)</w:t>
            </w:r>
          </w:p>
        </w:tc>
      </w:tr>
      <w:tr w:rsidR="008F379A" w14:paraId="6B4C445F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DCD4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37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97A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83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89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7 (61.4-73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4C4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95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7 (58.7-75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54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003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7 (58.2-75.5)</w:t>
            </w:r>
          </w:p>
        </w:tc>
      </w:tr>
      <w:tr w:rsidR="008F379A" w14:paraId="2F873EA4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7D1E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34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67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3D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07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9 (36.8-47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7E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AA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4 (31.3-47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60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09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6 (36.9-50.1)</w:t>
            </w:r>
          </w:p>
        </w:tc>
      </w:tr>
      <w:tr w:rsidR="008F379A" w14:paraId="50C71D44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AD55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756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CC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35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4E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8 (31.5-40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F8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513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7 (34.5-50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67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83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6 (27.6-37.7)</w:t>
            </w:r>
          </w:p>
        </w:tc>
      </w:tr>
      <w:tr w:rsidR="008F379A" w14:paraId="2D7CA0CE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A9A2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1C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A65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E2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0F3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7.7 (30.1-44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CE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CAA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2.3 (31.3-52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45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115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3.5 (22.5-43.1)</w:t>
            </w:r>
          </w:p>
        </w:tc>
      </w:tr>
      <w:tr w:rsidR="008F379A" w14:paraId="545F3471" w14:textId="77777777" w:rsidTr="008F379A">
        <w:trPr>
          <w:trHeight w:val="246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1B7C9" w14:textId="77777777" w:rsidR="008F379A" w:rsidRDefault="008F379A" w:rsidP="008F37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id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lon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F4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FB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5F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7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BF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 (98.4-99.1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DD3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9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3D5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6 (98.1-99.0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D5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8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FF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0 (98.5-99.3)</w:t>
            </w:r>
          </w:p>
        </w:tc>
      </w:tr>
      <w:tr w:rsidR="008F379A" w14:paraId="01AA7DD1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BBF1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91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35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D5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F8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6 (95.9-97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D5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85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3 (95.3-97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D8DC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EF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0 (95.9-97.8)</w:t>
            </w:r>
          </w:p>
        </w:tc>
      </w:tr>
      <w:tr w:rsidR="008F379A" w14:paraId="53A8AFFB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9592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DBD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4C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FE7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FF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 (90.7-93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53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22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3 (88.1-92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009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0B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8 (91.9-95.2)</w:t>
            </w:r>
          </w:p>
        </w:tc>
      </w:tr>
      <w:tr w:rsidR="008F379A" w14:paraId="757F6115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40A8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8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ED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F2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CB2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9 (77.6-83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8E8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3E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8 (76.4-86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45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6AC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2 (75.8-83.9)</w:t>
            </w:r>
          </w:p>
        </w:tc>
      </w:tr>
      <w:tr w:rsidR="008F379A" w14:paraId="400F34D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C481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255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BE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8D4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B0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.7 (5.5-8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51D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E20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8.4 (6.5-10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0D6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E3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2 (3.7-7.1)</w:t>
            </w:r>
          </w:p>
        </w:tc>
      </w:tr>
      <w:tr w:rsidR="008F379A" w14:paraId="42E61A8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BD6C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27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A3C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9D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99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2 (95.6-96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04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C6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 (95.0-96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67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8E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7 (95.9-97.3)</w:t>
            </w:r>
          </w:p>
        </w:tc>
      </w:tr>
      <w:tr w:rsidR="008F379A" w14:paraId="475353F5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5448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67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79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F38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62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1 (91.2-93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486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9B5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0 (90.7-93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03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A4C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3 (90.8-93.6)</w:t>
            </w:r>
          </w:p>
        </w:tc>
      </w:tr>
      <w:tr w:rsidR="008F379A" w14:paraId="5E4BAA29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8C1A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3A3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D2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D6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36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9 (83.2-86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4D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905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7 (83.4-87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AD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DB3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9 (81.4-86.1)</w:t>
            </w:r>
          </w:p>
        </w:tc>
      </w:tr>
      <w:tr w:rsidR="008F379A" w14:paraId="0F52A6C6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CC2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AA5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BD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E1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AA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7 (72.3-78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40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1D1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1 (68.5-78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D41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2C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7 (72.4-80.4)</w:t>
            </w:r>
          </w:p>
        </w:tc>
      </w:tr>
      <w:tr w:rsidR="008F379A" w14:paraId="3683FE86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C28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BF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20B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7D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6A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1.3 (9.7-13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91E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22F6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7.8-12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B41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5D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2.8 (10.5-15.4)</w:t>
            </w:r>
          </w:p>
        </w:tc>
      </w:tr>
      <w:tr w:rsidR="008F379A" w14:paraId="07B7AA09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82E3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2ED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B7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4A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36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0 (67.6-70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A4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E8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4 (65.6-69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A4C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94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3 (69.1-73.3)</w:t>
            </w:r>
          </w:p>
        </w:tc>
      </w:tr>
      <w:tr w:rsidR="008F379A" w14:paraId="5B0158B5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2D71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8B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DB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3D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39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5 (56.5-60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27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A0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4 (55.9-60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E8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61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 (55.4-61.7)</w:t>
            </w:r>
          </w:p>
        </w:tc>
      </w:tr>
      <w:tr w:rsidR="008F379A" w14:paraId="4DB5354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4FBD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42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03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F5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C5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 (37.9-43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53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1B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6 (37.9-45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F9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59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 (35.7-42.8)</w:t>
            </w:r>
          </w:p>
        </w:tc>
      </w:tr>
      <w:tr w:rsidR="008F379A" w14:paraId="42F3DEEB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ABB9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9E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2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16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C8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1 (19.7-26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70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FB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 (19.3-30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27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0A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 (17.7-26.6)</w:t>
            </w:r>
          </w:p>
        </w:tc>
      </w:tr>
      <w:tr w:rsidR="008F379A" w14:paraId="00FE51E4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BB2F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BA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B08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41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7BF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8.5 (25.6-31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47B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388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5.8 (21.8-29.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11DE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D35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2.0 (27.9-36.2)</w:t>
            </w:r>
          </w:p>
        </w:tc>
      </w:tr>
      <w:tr w:rsidR="008F379A" w14:paraId="7ADDFD6B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83DD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84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unstag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DA4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BD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063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3 (80.1-87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81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E8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1 (74.3-84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35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48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5 (85.3-95.2)</w:t>
            </w:r>
          </w:p>
        </w:tc>
      </w:tr>
      <w:tr w:rsidR="008F379A" w14:paraId="139BC73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FF9D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73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94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CCF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3C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7 (64.2-74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A3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6F1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4 (65.2-78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E62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24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7 (56.6-73.3)</w:t>
            </w:r>
          </w:p>
        </w:tc>
      </w:tr>
      <w:tr w:rsidR="008F379A" w14:paraId="5F3EDDC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592B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B1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36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369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A8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5 (42.6-54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21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BB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8 (35.8-51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77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D2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 (45.1-62.1)</w:t>
            </w:r>
          </w:p>
        </w:tc>
      </w:tr>
      <w:tr w:rsidR="008F379A" w14:paraId="7F79A674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FB74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B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94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2A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E2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1 (28.7-39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940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85D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2 (28.7-47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27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30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9 (25.5-38.5)</w:t>
            </w:r>
          </w:p>
        </w:tc>
      </w:tr>
      <w:tr w:rsidR="008F379A" w14:paraId="733D201F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39AD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6C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36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2F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A58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5.7 (28.8-42.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248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BE1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6.2 (26.8-45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29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BF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7.5 (27.5-47.1)</w:t>
            </w:r>
          </w:p>
        </w:tc>
      </w:tr>
      <w:tr w:rsidR="008F379A" w14:paraId="2E85A04C" w14:textId="77777777" w:rsidTr="008F379A">
        <w:trPr>
          <w:trHeight w:val="246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643F8" w14:textId="77777777" w:rsidR="008F379A" w:rsidRDefault="008F379A" w:rsidP="008F37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lon, </w:t>
            </w:r>
          </w:p>
          <w:p w14:paraId="0A6A3A91" w14:textId="77777777" w:rsidR="008F379A" w:rsidRDefault="008F379A" w:rsidP="008F37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therwi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C5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4C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2A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56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4 (94.2-99.6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0A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70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0 (91.8-99.5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50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7B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0 (85.0-99.9)</w:t>
            </w:r>
          </w:p>
        </w:tc>
      </w:tr>
      <w:tr w:rsidR="008F379A" w14:paraId="080BEC61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3402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90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7E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79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D5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6 (88.8-97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BC0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C1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3 (84.2-97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EE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F1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3 (86.3-98.5)</w:t>
            </w:r>
          </w:p>
        </w:tc>
      </w:tr>
      <w:tr w:rsidR="008F379A" w14:paraId="314B8301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8050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0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5A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06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59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6 (69.0-85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71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B7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0 (66.8-90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D4C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CE5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6 (60.7-84.2)</w:t>
            </w:r>
          </w:p>
        </w:tc>
      </w:tr>
      <w:tr w:rsidR="008F379A" w14:paraId="287C9AC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D804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DF2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62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19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D6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6 (63.5-92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E68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0D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5 (43.6-95.1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8EA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C9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0 (53.9-94.6)</w:t>
            </w:r>
          </w:p>
        </w:tc>
      </w:tr>
      <w:tr w:rsidR="008F379A" w14:paraId="430F0D93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B540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60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E1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8E9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A61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9.9 (11.9-29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351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09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.0 (5.6-3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57D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64EF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4.4 (8.2-37.7)</w:t>
            </w:r>
          </w:p>
        </w:tc>
      </w:tr>
      <w:tr w:rsidR="008F379A" w14:paraId="4D5F4CC9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897B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29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D4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7E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2C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5 (84.8-92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59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30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1 (80.4-91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F1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04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9 (85.5-96.6)</w:t>
            </w:r>
          </w:p>
        </w:tc>
      </w:tr>
      <w:tr w:rsidR="008F379A" w14:paraId="5DE00C1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1960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B8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77D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072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D03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2 (77.9-88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832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45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2 (77.3-91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5F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335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8 (71.9-88.5)</w:t>
            </w:r>
          </w:p>
        </w:tc>
      </w:tr>
      <w:tr w:rsidR="008F379A" w14:paraId="6101C8B5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D6BE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860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0B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A5F2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11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2 (64.7-78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B53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74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8 (58.2-78.8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487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41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2 (63.8-82.1)</w:t>
            </w:r>
          </w:p>
        </w:tc>
      </w:tr>
      <w:tr w:rsidR="008F379A" w14:paraId="7571E427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DACF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023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49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26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3E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8 (54.3-73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88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679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3 (36.1-67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330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64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0 (58.4-81.9)</w:t>
            </w:r>
          </w:p>
        </w:tc>
      </w:tr>
      <w:tr w:rsidR="008F379A" w14:paraId="2BE4AFA6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AB31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E9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07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D99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48AC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.3 (9.7-25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A9E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E55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.3 (6.2-29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D6E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AE6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8.7 (8.1-29.7)</w:t>
            </w:r>
          </w:p>
        </w:tc>
      </w:tr>
      <w:tr w:rsidR="008F379A" w14:paraId="48CEC908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41D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49A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A8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6A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DF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 (33.9-40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F7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711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2 (30.7-39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754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84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1 (34.8-45.2)</w:t>
            </w:r>
          </w:p>
        </w:tc>
      </w:tr>
      <w:tr w:rsidR="008F379A" w14:paraId="0332D27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320C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641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A2D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51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DC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2 (24.7-31.7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F06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2F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 (22.9-32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89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2F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3 (24.0-34.8)</w:t>
            </w:r>
          </w:p>
        </w:tc>
      </w:tr>
      <w:tr w:rsidR="008F379A" w14:paraId="7F48086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00B2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3D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322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ED7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C4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13.5-19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24F8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16E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 (12.1-21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F4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00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12.6-20.4)</w:t>
            </w:r>
          </w:p>
        </w:tc>
      </w:tr>
      <w:tr w:rsidR="008F379A" w14:paraId="2E9C81C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83AA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8A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C4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D9FA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8C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 (7.4-13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951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5DA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7 (7.6-19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F1C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FF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 (5.8-12.6)</w:t>
            </w:r>
          </w:p>
        </w:tc>
      </w:tr>
      <w:tr w:rsidR="008F379A" w14:paraId="0E0E8B3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AB948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5C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E5D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6C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37DD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1.0 (16.4-25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304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019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8.8 (12.3-2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2282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FC7" w14:textId="77777777" w:rsidR="008F379A" w:rsidRPr="00A07E8E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3.8 (17.1-30.2)</w:t>
            </w:r>
          </w:p>
        </w:tc>
      </w:tr>
      <w:tr w:rsidR="008F379A" w14:paraId="407189ED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02CAD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55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unstag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71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33C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02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2 (60.3-71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824C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97AA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8 (59.0-73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0E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A0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5 (55.9-73.4)</w:t>
            </w:r>
          </w:p>
        </w:tc>
      </w:tr>
      <w:tr w:rsidR="008F379A" w14:paraId="55216139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5297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79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7C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BED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5B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3 (40.4-54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A0E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F1F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7 (36.6-54.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DF67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5C6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7 (38.7-59.8)</w:t>
            </w:r>
          </w:p>
        </w:tc>
      </w:tr>
      <w:tr w:rsidR="008F379A" w14:paraId="452B0322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BAEC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12A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68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72B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81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0 (23.8-34.3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025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1D3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4 (20.9-36.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4B8F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62D2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5 (22.5-36.7)</w:t>
            </w:r>
          </w:p>
        </w:tc>
      </w:tr>
      <w:tr w:rsidR="008F379A" w14:paraId="422C17BC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4036C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86E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17C4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91F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F4B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 (14.9-22.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3B9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1E1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0 (16.6-32.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E21" w14:textId="77777777" w:rsidR="008F379A" w:rsidRDefault="008F379A" w:rsidP="008F37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663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12.3-20.8)</w:t>
            </w:r>
          </w:p>
        </w:tc>
      </w:tr>
      <w:tr w:rsidR="008F379A" w14:paraId="319FC6F7" w14:textId="77777777" w:rsidTr="008F379A">
        <w:trPr>
          <w:trHeight w:val="246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75347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8550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229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07E8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83C5" w14:textId="77777777" w:rsidR="008F379A" w:rsidRDefault="008F379A" w:rsidP="008F37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40E01" w14:textId="77777777" w:rsidR="008F379A" w:rsidRPr="00824CD3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7.2 (29.3-44.6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3CB8" w14:textId="77777777" w:rsidR="008F379A" w:rsidRPr="00824CD3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1817" w14:textId="77777777" w:rsidR="008F379A" w:rsidRPr="00824CD3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8.4 (27.3-48.5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FB80" w14:textId="77777777" w:rsidR="008F379A" w:rsidRPr="00824CD3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52D7" w14:textId="77777777" w:rsidR="008F379A" w:rsidRPr="00824CD3" w:rsidRDefault="008F379A" w:rsidP="008F379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824C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24.1-46.6)</w:t>
            </w:r>
          </w:p>
        </w:tc>
      </w:tr>
    </w:tbl>
    <w:p w14:paraId="4AA4D019" w14:textId="77777777" w:rsidR="008F379A" w:rsidRPr="008F379A" w:rsidRDefault="008F379A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5E174ECB" w14:textId="77777777" w:rsidR="008F379A" w:rsidRDefault="008F379A" w:rsidP="006D20C4">
      <w:pPr>
        <w:rPr>
          <w:rFonts w:ascii="Arial" w:hAnsi="Arial" w:cs="Arial"/>
          <w:b/>
          <w:sz w:val="22"/>
          <w:szCs w:val="22"/>
          <w:lang w:val="en-US"/>
        </w:rPr>
        <w:sectPr w:rsidR="008F379A" w:rsidSect="008F37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8B2F549" w14:textId="026F2CFF" w:rsidR="008E332F" w:rsidRPr="008F379A" w:rsidRDefault="008E332F" w:rsidP="008F379A">
      <w:pPr>
        <w:rPr>
          <w:rFonts w:ascii="Arial" w:hAnsi="Arial" w:cs="Arial"/>
          <w:sz w:val="22"/>
          <w:szCs w:val="22"/>
          <w:lang w:val="en-US"/>
        </w:rPr>
      </w:pPr>
      <w:r w:rsidRPr="001C45FA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 w:rsidR="00A07E8E">
        <w:rPr>
          <w:rFonts w:ascii="Arial" w:hAnsi="Arial" w:cs="Arial"/>
          <w:b/>
          <w:sz w:val="22"/>
          <w:szCs w:val="22"/>
          <w:lang w:val="en-US"/>
        </w:rPr>
        <w:t>3</w:t>
      </w:r>
      <w:r w:rsidRPr="001C45FA">
        <w:rPr>
          <w:rFonts w:ascii="Arial" w:hAnsi="Arial" w:cs="Arial"/>
          <w:b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One-year relative survival (RS) by age groups and difference in RS between 50-64- and 75–84-year-old groups by histology</w:t>
      </w:r>
      <w:r w:rsidR="006D20C4">
        <w:rPr>
          <w:rFonts w:ascii="Arial" w:hAnsi="Arial" w:cs="Arial"/>
          <w:sz w:val="22"/>
          <w:szCs w:val="22"/>
          <w:lang w:val="en-US"/>
        </w:rPr>
        <w:t xml:space="preserve"> and</w:t>
      </w:r>
      <w:r>
        <w:rPr>
          <w:rFonts w:ascii="Arial" w:hAnsi="Arial" w:cs="Arial"/>
          <w:sz w:val="22"/>
          <w:szCs w:val="22"/>
          <w:lang w:val="en-US"/>
        </w:rPr>
        <w:t xml:space="preserve"> stage</w:t>
      </w:r>
    </w:p>
    <w:tbl>
      <w:tblPr>
        <w:tblW w:w="132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520"/>
        <w:gridCol w:w="680"/>
        <w:gridCol w:w="1680"/>
        <w:gridCol w:w="663"/>
        <w:gridCol w:w="2017"/>
        <w:gridCol w:w="540"/>
        <w:gridCol w:w="2140"/>
        <w:gridCol w:w="541"/>
        <w:gridCol w:w="1595"/>
      </w:tblGrid>
      <w:tr w:rsidR="008A253C" w:rsidRPr="008A253C" w14:paraId="6396C879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24BC" w14:textId="77777777" w:rsidR="008A253C" w:rsidRPr="006D20C4" w:rsidRDefault="008A25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4418" w14:textId="77777777" w:rsidR="008A253C" w:rsidRPr="006D20C4" w:rsidRDefault="008A25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3A09" w14:textId="77777777" w:rsidR="008A253C" w:rsidRPr="008A253C" w:rsidRDefault="008A25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6C13" w14:textId="77777777" w:rsidR="008A253C" w:rsidRPr="008A253C" w:rsidRDefault="008A253C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cinous</w:t>
            </w:r>
            <w:proofErr w:type="spellEnd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enocarcinomas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D1AC" w14:textId="77777777" w:rsidR="008A253C" w:rsidRPr="008A253C" w:rsidRDefault="008A25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ignet ring </w:t>
            </w: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cinoma</w:t>
            </w:r>
            <w:proofErr w:type="spellEnd"/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72E0" w14:textId="77777777" w:rsidR="008A253C" w:rsidRPr="008A253C" w:rsidRDefault="008A253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</w:t>
            </w:r>
            <w:proofErr w:type="spellEnd"/>
          </w:p>
        </w:tc>
      </w:tr>
      <w:tr w:rsidR="008A253C" w:rsidRPr="008A253C" w14:paraId="27E2C95E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C6A4" w14:textId="77777777" w:rsidR="008A253C" w:rsidRPr="008A253C" w:rsidRDefault="008A253C" w:rsidP="00780E6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3EA5" w14:textId="6FA3E534" w:rsidR="008A253C" w:rsidRPr="008A253C" w:rsidRDefault="008A253C" w:rsidP="00780E6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  <w:r w:rsidR="00780E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780E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 w:rsidR="00780E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1B34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7CE0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S (95%CI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4ED4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F05C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S (95%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CEFE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AA61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S (95%CI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4FB6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D85A" w14:textId="77777777" w:rsidR="008A253C" w:rsidRPr="008A253C" w:rsidRDefault="008A253C" w:rsidP="00780E6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S (95%CI)</w:t>
            </w:r>
          </w:p>
        </w:tc>
      </w:tr>
      <w:tr w:rsidR="008A253C" w:rsidRPr="008A253C" w14:paraId="4F7BA478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D85D" w14:textId="325F1C22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l stage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bined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0FD" w14:textId="7D9CEFF3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E4A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269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FF16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8.5 (88.1-88.8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D4C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648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8F8" w14:textId="3B4FEF9F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9.3 (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90.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C9F4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C09" w14:textId="4F919628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64.1-73.3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A4EA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8CDC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9.6 (77.7-81.3)</w:t>
            </w:r>
          </w:p>
        </w:tc>
      </w:tr>
      <w:tr w:rsidR="008A253C" w:rsidRPr="008A253C" w14:paraId="0F0CFC6A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38C" w14:textId="05C71700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78A" w14:textId="08AE4B6C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65-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F44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47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E24" w14:textId="412D25EB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.5 (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85.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E22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06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D48" w14:textId="4C8046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.4 (83.7-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8AE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90F" w14:textId="35124B38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59.4-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A16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0E93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5.4 (62.6-68.1)</w:t>
            </w:r>
          </w:p>
        </w:tc>
      </w:tr>
      <w:tr w:rsidR="008A253C" w:rsidRPr="008A253C" w14:paraId="43D62570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E47" w14:textId="41CA1BE3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D03" w14:textId="21901161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75-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1DCD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8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52A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7.9 (77.2-78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11E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75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C2F7" w14:textId="03267B1C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9.2 (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81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5A1E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950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1.5 (54.7-67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8CB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858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7.6 (34.5-40.7)</w:t>
            </w:r>
          </w:p>
        </w:tc>
      </w:tr>
      <w:tr w:rsidR="008A253C" w:rsidRPr="008A253C" w14:paraId="36518C65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21FE" w14:textId="019CB8D9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AC1" w14:textId="65B6369B" w:rsidR="008A253C" w:rsidRPr="008A253C" w:rsidRDefault="008A25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-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1C5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43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8C5E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7.1 (65.9-68.2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F22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9DED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4.9 (71.2-78.2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E3D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EA3" w14:textId="37378E3A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39.8-61.2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34F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D5A" w14:textId="77777777" w:rsidR="008A253C" w:rsidRPr="008A253C" w:rsidRDefault="008A253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8.5 (16.2-20.9)</w:t>
            </w:r>
          </w:p>
        </w:tc>
      </w:tr>
      <w:tr w:rsidR="008A253C" w:rsidRPr="008A253C" w14:paraId="4FB17339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C918" w14:textId="746C071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85B8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C22E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2C7D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.6 (9.9-11.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7FB8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742F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.1 (7.7-12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0DB6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C266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4 (-0.3-15.5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C79B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453A" w14:textId="7840022C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38.4-45.5)</w:t>
            </w:r>
          </w:p>
        </w:tc>
      </w:tr>
      <w:tr w:rsidR="00780E6D" w:rsidRPr="008A253C" w14:paraId="4E2934E9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18A" w14:textId="7777777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Localized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130" w14:textId="668DB129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10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259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58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8.5 (98.3-98.8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90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A5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8.4 (96.7-99.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36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9D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7.5 (81.7-99.7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28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27E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8.6 (97.2-99.3)</w:t>
            </w:r>
          </w:p>
        </w:tc>
      </w:tr>
      <w:tr w:rsidR="00780E6D" w:rsidRPr="008A253C" w14:paraId="791214C0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BBBE" w14:textId="6F58E84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D7C" w14:textId="76F76BB1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65-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02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0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A2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6.9 (96.4-97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5C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AC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4.3 (91.6-96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40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DCF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7.9 (8.9-100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C3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33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5.8 (92.4-97.7)</w:t>
            </w:r>
          </w:p>
        </w:tc>
      </w:tr>
      <w:tr w:rsidR="00780E6D" w:rsidRPr="008A253C" w14:paraId="21F494E6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126B" w14:textId="40D3D8F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78B4" w14:textId="3DFAF3AD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75-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F19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448" w14:textId="3BE7EB5D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2.8 (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93.5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C29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CA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4.9 (91.6-96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EF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CF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0.4 (53.1-98.4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C5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EE3" w14:textId="67CE1793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74.1-87.7)</w:t>
            </w:r>
          </w:p>
        </w:tc>
      </w:tr>
      <w:tr w:rsidR="00780E6D" w:rsidRPr="008A253C" w14:paraId="4C4CBC9E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DC0" w14:textId="1A37483C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28E" w14:textId="7630892F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-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B95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37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9E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6.5 (84.8-88.1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98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720" w14:textId="19077916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9.9 (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93.7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7F3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D6D" w14:textId="3D8AFA3A" w:rsidR="00780E6D" w:rsidRPr="008A253C" w:rsidRDefault="00780E6D" w:rsidP="00780E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*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1C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1DD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9.4 (47.2-69.7)</w:t>
            </w:r>
          </w:p>
        </w:tc>
      </w:tr>
      <w:tr w:rsidR="008A253C" w:rsidRPr="008A253C" w14:paraId="7B8192E2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D39D" w14:textId="55DAEABB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FC30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8239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94CD" w14:textId="04F8CC0B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.8 (5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6.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8359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9F03" w14:textId="42F2A625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.6 (1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6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F9FA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B506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7.1 (-10.1-43.3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92C8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AFD6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6.6 (10.7-24.5)</w:t>
            </w:r>
          </w:p>
        </w:tc>
      </w:tr>
      <w:tr w:rsidR="00780E6D" w:rsidRPr="008A253C" w14:paraId="31B07F58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8C1" w14:textId="7777777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Regional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94E" w14:textId="7FF60AFE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E35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148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003C" w14:textId="57DED2E4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5.6 (95.2-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B4C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606" w14:textId="3966B362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5.6 (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96.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BB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B8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3.5 (76.4-88.7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D3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36A" w14:textId="4529D269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1.6 (88.4-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80E6D" w:rsidRPr="008A253C" w14:paraId="4E859A81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188" w14:textId="4A6BE5F8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81F2" w14:textId="269E4CFF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65-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E3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9D6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1.8 (91.1-92.4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F26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2B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1.9 (89.8-93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03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B6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8.6 (70.5-84.8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C3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0B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6.9 (81.9-90.6)</w:t>
            </w:r>
          </w:p>
        </w:tc>
      </w:tr>
      <w:tr w:rsidR="00780E6D" w:rsidRPr="008A253C" w14:paraId="38C26BA4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AC8" w14:textId="2862335C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5547" w14:textId="7066F00F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75-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0E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F0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.4 (84.4-86.3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414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021" w14:textId="79C2A1CA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4.3 (81.2-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53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58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1.6 (61.9-79.3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EA9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03C" w14:textId="0C98AEFC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1.9 (64.6-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80E6D" w:rsidRPr="008A253C" w14:paraId="0214A38C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75C" w14:textId="5A592936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3A9" w14:textId="7E913EF0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-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FE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50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F5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6.4 (74.6-78.1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2C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A4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1.4 (76.1-85.6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57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D5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1.9 (44.2-75.4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D1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A7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4.9 (35.1-54.1)</w:t>
            </w:r>
          </w:p>
        </w:tc>
      </w:tr>
      <w:tr w:rsidR="008A253C" w:rsidRPr="008A253C" w14:paraId="2852EBD1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E5EF" w14:textId="298EDFD3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E4E1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819A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C024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0.2 (9.2-11.3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8250F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6D37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1.2 (8.2-14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BCBC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4566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1.9 (1.5-22.9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3060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8FF0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9.7 (12.9-27.4)</w:t>
            </w:r>
          </w:p>
        </w:tc>
      </w:tr>
      <w:tr w:rsidR="00780E6D" w:rsidRPr="008A253C" w14:paraId="50965AD8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DB2" w14:textId="7777777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50E" w14:textId="64650986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72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94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82C1" w14:textId="2387BF85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3.1 (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64.1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98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4C3" w14:textId="50BDFB1E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6.9 (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79.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97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55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2.3 (45.2-58.9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202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DEB" w14:textId="4A278F0E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37.6-46.3)</w:t>
            </w:r>
          </w:p>
        </w:tc>
      </w:tr>
      <w:tr w:rsidR="00780E6D" w:rsidRPr="008A253C" w14:paraId="34F58C99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EA8" w14:textId="692D6802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62DF" w14:textId="7D66CFD6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65-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58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2E8" w14:textId="6D2A69EA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4.6 (53.2-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D98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CB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5.8 (61.6-69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2E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F46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2.7 (34.5-50.6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86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F8D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9.5 (24.8-34.2)</w:t>
            </w:r>
          </w:p>
        </w:tc>
      </w:tr>
      <w:tr w:rsidR="00780E6D" w:rsidRPr="008A253C" w14:paraId="671130E0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A2B" w14:textId="0DFC0413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37E" w14:textId="7740397D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75-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38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86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7.4 (35.8-39.1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A85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CA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5.8 (40.4-51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97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9F6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7.4 (27.2-47.7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9E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2F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1.7 (8.6-15.4)</w:t>
            </w:r>
          </w:p>
        </w:tc>
      </w:tr>
      <w:tr w:rsidR="00780E6D" w:rsidRPr="008A253C" w14:paraId="50377891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A5A" w14:textId="1834FD3C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487" w14:textId="3F19FB55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-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3F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4A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3.9 (21.8-26.2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82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160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3.8 (26.1-41.7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FD0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946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0.2 (8.1-36.1)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D53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E4F" w14:textId="2D315AC4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 (2.4-6.3)</w:t>
            </w:r>
          </w:p>
        </w:tc>
      </w:tr>
      <w:tr w:rsidR="008A253C" w:rsidRPr="008A253C" w14:paraId="64650A2F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3188" w14:textId="43E3A058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2CF7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AB44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17A3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25.6 (23.7-27.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8A14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EE25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1.1 (25.1-37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C2DB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14FE" w14:textId="3A548FF3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4.8 (2.5-27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080C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A1E8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.3 (24.6-35.6)</w:t>
            </w:r>
          </w:p>
        </w:tc>
      </w:tr>
      <w:tr w:rsidR="00780E6D" w:rsidRPr="008A253C" w14:paraId="71FDA97F" w14:textId="77777777" w:rsidTr="00780E6D">
        <w:trPr>
          <w:trHeight w:val="24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32A" w14:textId="77777777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/unstage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3FEC" w14:textId="1445205A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2D6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A9D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0.9 (77.6-83.8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3D8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B5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79.3 (58.6-90.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F68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C7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3.7 (26.6-97.6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142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45E" w14:textId="388D39FC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6.7 (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-72.5)</w:t>
            </w:r>
          </w:p>
        </w:tc>
      </w:tr>
      <w:tr w:rsidR="00780E6D" w:rsidRPr="008A253C" w14:paraId="64B7EE73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4B0" w14:textId="08EFDCFB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EFB" w14:textId="2AAB2D80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65-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AE6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175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6.9 (62.8-70.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BB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51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2.4 (56.8-93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8B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32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5.5 (3.5-57.2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681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357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8.8 (41.4-55.7)</w:t>
            </w:r>
          </w:p>
        </w:tc>
      </w:tr>
      <w:tr w:rsidR="00780E6D" w:rsidRPr="008A253C" w14:paraId="7E343E6C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D8E" w14:textId="74FD4F63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37C" w14:textId="29EB1F85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 xml:space="preserve">75-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327A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3168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7.9 (43.8-51.8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0B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319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49.3 (27.4-67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E80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483" w14:textId="508A18C4" w:rsidR="00780E6D" w:rsidRPr="008A253C" w:rsidRDefault="00780E6D" w:rsidP="00780E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*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53C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AF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2.3 (17.6-27.3)</w:t>
            </w:r>
          </w:p>
        </w:tc>
      </w:tr>
      <w:tr w:rsidR="00780E6D" w:rsidRPr="008A253C" w14:paraId="5C0484F4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A3C1" w14:textId="34DB90BC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9F5" w14:textId="742F8EF1" w:rsidR="00780E6D" w:rsidRPr="008A253C" w:rsidRDefault="00780E6D" w:rsidP="00780E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-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37B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0D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37.9 (34.2-41.5)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454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703" w14:textId="6F9A93DB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24.3 (3.5-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888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61A" w14:textId="5CE50A97" w:rsidR="00780E6D" w:rsidRPr="008A253C" w:rsidRDefault="00780E6D" w:rsidP="00780E6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*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BDE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4DF" w14:textId="77777777" w:rsidR="00780E6D" w:rsidRPr="008A253C" w:rsidRDefault="00780E6D" w:rsidP="00780E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color w:val="000000"/>
                <w:sz w:val="18"/>
                <w:szCs w:val="18"/>
              </w:rPr>
              <w:t>17.2 (13.9-20.7)</w:t>
            </w:r>
          </w:p>
        </w:tc>
      </w:tr>
      <w:tr w:rsidR="008A253C" w:rsidRPr="008A253C" w14:paraId="004FA45D" w14:textId="77777777" w:rsidTr="00780E6D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6B98" w14:textId="664C5B3B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6FB9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ED51" w14:textId="77777777" w:rsidR="008A253C" w:rsidRPr="008A253C" w:rsidRDefault="008A253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FF7D" w14:textId="48400B8D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3.1 (28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38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527B2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7D81" w14:textId="32469359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0</w:t>
            </w: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2.6-54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8D49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180A" w14:textId="59D43891" w:rsidR="008A253C" w:rsidRPr="008A253C" w:rsidRDefault="008A253C" w:rsidP="008A253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="00780E6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0E67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45EF" w14:textId="77777777" w:rsidR="008A253C" w:rsidRPr="008A253C" w:rsidRDefault="008A253C">
            <w:pPr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A253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44.4 (36.1-51.8)</w:t>
            </w:r>
          </w:p>
        </w:tc>
      </w:tr>
    </w:tbl>
    <w:p w14:paraId="67140515" w14:textId="77777777" w:rsidR="008E332F" w:rsidRDefault="008E332F" w:rsidP="008E332F">
      <w:pPr>
        <w:rPr>
          <w:rFonts w:ascii="Arial" w:hAnsi="Arial" w:cs="Arial"/>
          <w:sz w:val="22"/>
          <w:szCs w:val="22"/>
          <w:lang w:val="en-US"/>
        </w:rPr>
      </w:pPr>
    </w:p>
    <w:p w14:paraId="08CA0384" w14:textId="453655E5" w:rsidR="0055734B" w:rsidRPr="00780E6D" w:rsidRDefault="0055734B" w:rsidP="00780E6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CI: Confidence intervals; RS: relative survival </w:t>
      </w:r>
    </w:p>
    <w:p w14:paraId="250CCB5E" w14:textId="32B4D1B5" w:rsidR="008E332F" w:rsidRPr="0055734B" w:rsidRDefault="0055734B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* </w:t>
      </w:r>
      <w:r w:rsidR="008F379A">
        <w:rPr>
          <w:rFonts w:ascii="Arial" w:hAnsi="Arial" w:cs="Arial"/>
          <w:sz w:val="22"/>
          <w:szCs w:val="22"/>
          <w:lang w:val="en-US"/>
        </w:rPr>
        <w:t>0</w:t>
      </w:r>
      <w:r w:rsidR="00780E6D">
        <w:rPr>
          <w:rFonts w:ascii="Arial" w:hAnsi="Arial" w:cs="Arial"/>
          <w:sz w:val="22"/>
          <w:szCs w:val="22"/>
          <w:lang w:val="en-US"/>
        </w:rPr>
        <w:t xml:space="preserve"> cases</w:t>
      </w:r>
    </w:p>
    <w:p w14:paraId="7A9D8A27" w14:textId="77777777" w:rsidR="008E332F" w:rsidRDefault="008E332F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6E294D6" w14:textId="276C2393" w:rsidR="0055734B" w:rsidRDefault="0055734B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55734B" w:rsidSect="008F37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D74BEB7" w14:textId="2776EB9E" w:rsidR="008E332F" w:rsidRPr="001B52A2" w:rsidRDefault="008E332F" w:rsidP="008E332F">
      <w:pPr>
        <w:rPr>
          <w:rFonts w:ascii="Arial" w:hAnsi="Arial" w:cs="Arial"/>
          <w:lang w:val="en-US"/>
        </w:rPr>
      </w:pPr>
      <w:r w:rsidRPr="001C45FA">
        <w:rPr>
          <w:rFonts w:ascii="Arial" w:hAnsi="Arial" w:cs="Arial"/>
          <w:b/>
          <w:lang w:val="en-US"/>
        </w:rPr>
        <w:lastRenderedPageBreak/>
        <w:t>Supplementary Table 4.</w:t>
      </w:r>
      <w:r w:rsidRPr="001B52A2">
        <w:rPr>
          <w:rFonts w:ascii="Arial" w:hAnsi="Arial" w:cs="Arial"/>
          <w:lang w:val="en-US"/>
        </w:rPr>
        <w:t xml:space="preserve"> One-year relative survival (RS) conditioning on surviving one year and 95% confidence interval in colon and rectal cancers </w:t>
      </w:r>
      <w:r w:rsidR="006D20C4">
        <w:rPr>
          <w:rFonts w:ascii="Arial" w:hAnsi="Arial" w:cs="Arial"/>
          <w:lang w:val="en-US"/>
        </w:rPr>
        <w:t xml:space="preserve">for </w:t>
      </w:r>
      <w:r w:rsidRPr="001B52A2">
        <w:rPr>
          <w:rFonts w:ascii="Arial" w:hAnsi="Arial" w:cs="Arial"/>
          <w:lang w:val="en-US"/>
        </w:rPr>
        <w:t>all stages combined and by stage</w:t>
      </w:r>
    </w:p>
    <w:p w14:paraId="32C55EC1" w14:textId="77777777" w:rsidR="008E332F" w:rsidRDefault="008E332F" w:rsidP="008E332F">
      <w:pPr>
        <w:rPr>
          <w:lang w:val="en-US"/>
        </w:rPr>
      </w:pPr>
    </w:p>
    <w:tbl>
      <w:tblPr>
        <w:tblW w:w="89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2100"/>
        <w:gridCol w:w="708"/>
        <w:gridCol w:w="1752"/>
        <w:gridCol w:w="708"/>
        <w:gridCol w:w="1752"/>
      </w:tblGrid>
      <w:tr w:rsidR="008E332F" w:rsidRPr="00780E6D" w14:paraId="0CB0F747" w14:textId="77777777" w:rsidTr="008F379A">
        <w:trPr>
          <w:trHeight w:val="26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D7B8" w14:textId="77777777" w:rsidR="008E332F" w:rsidRPr="006D20C4" w:rsidRDefault="008E332F" w:rsidP="008F37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43B" w14:textId="77777777" w:rsidR="008E332F" w:rsidRPr="006D20C4" w:rsidRDefault="008E332F" w:rsidP="008F37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944F9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E09F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tum</w:t>
            </w:r>
          </w:p>
        </w:tc>
      </w:tr>
      <w:tr w:rsidR="008E332F" w:rsidRPr="00780E6D" w14:paraId="019A10FB" w14:textId="77777777" w:rsidTr="008F379A">
        <w:trPr>
          <w:trHeight w:val="260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0527" w14:textId="77777777" w:rsidR="008E332F" w:rsidRPr="006D20C4" w:rsidRDefault="008E332F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A95F" w14:textId="77777777" w:rsidR="008E332F" w:rsidRPr="006D20C4" w:rsidRDefault="008E332F" w:rsidP="008F37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group (</w:t>
            </w:r>
            <w:proofErr w:type="spellStart"/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7341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8B55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2C80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DE46" w14:textId="77777777" w:rsidR="008E332F" w:rsidRPr="006D20C4" w:rsidRDefault="008E332F" w:rsidP="008F379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20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 (95%CI)</w:t>
            </w:r>
          </w:p>
        </w:tc>
      </w:tr>
      <w:tr w:rsidR="00780E6D" w:rsidRPr="00780E6D" w14:paraId="086F10F5" w14:textId="77777777" w:rsidTr="008F379A">
        <w:trPr>
          <w:trHeight w:val="260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FBB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24B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86C8" w14:textId="51D8B07C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187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542" w14:textId="2D72F6F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1.4 (91.1-91.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C46F" w14:textId="7A2901A5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4249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8C0" w14:textId="7C8A73B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3.2 (92.7-93.6)</w:t>
            </w:r>
          </w:p>
        </w:tc>
      </w:tr>
      <w:tr w:rsidR="00780E6D" w:rsidRPr="00780E6D" w14:paraId="6F8AD52E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D5D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1C3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82E5" w14:textId="6A50C9ED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297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6B19" w14:textId="64C320B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1.6 (91.1-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B1B" w14:textId="4C1FD20C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45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94D" w14:textId="0F4F8C56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1.5 (90.7-92.3)</w:t>
            </w:r>
          </w:p>
        </w:tc>
      </w:tr>
      <w:tr w:rsidR="00780E6D" w:rsidRPr="00780E6D" w14:paraId="44227C9E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71E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88D5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28A" w14:textId="76742CE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54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5D5" w14:textId="699D1F2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0.7 (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-9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C415" w14:textId="410B475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1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C18" w14:textId="0B0C5BB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9.2 (87.7-90.5)</w:t>
            </w:r>
          </w:p>
        </w:tc>
      </w:tr>
      <w:tr w:rsidR="00780E6D" w:rsidRPr="00780E6D" w14:paraId="7B7B31D6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034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DAE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08A" w14:textId="7CF65E20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30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049" w14:textId="6D4689F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 (88.7-91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EC6" w14:textId="34D22A5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E50" w14:textId="5D1AD4C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8.7 (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-81.9)</w:t>
            </w:r>
          </w:p>
        </w:tc>
      </w:tr>
      <w:tr w:rsidR="00780E6D" w:rsidRPr="00780E6D" w14:paraId="3C19CB5A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EBD5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256B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47F3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F317" w14:textId="67D8C9A9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0.8 (0.1-1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B3F0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CDE53" w14:textId="44976020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2.6-5.6)</w:t>
            </w:r>
          </w:p>
        </w:tc>
      </w:tr>
      <w:tr w:rsidR="00780E6D" w:rsidRPr="00780E6D" w14:paraId="152EEFD9" w14:textId="77777777" w:rsidTr="008F379A">
        <w:trPr>
          <w:trHeight w:val="260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430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CC6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869" w14:textId="3461820D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3259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BA0" w14:textId="3E92A5A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9.1 (98.9-99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DE7" w14:textId="74F7A2E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723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C86" w14:textId="27A5CB15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8.8 (98.4-99.1)</w:t>
            </w:r>
          </w:p>
        </w:tc>
      </w:tr>
      <w:tr w:rsidR="00780E6D" w:rsidRPr="00780E6D" w14:paraId="48BE9CB1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007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F39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003" w14:textId="4CA2F5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02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8EB" w14:textId="460D065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8.7 (98.2-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5371" w14:textId="02ADF8B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97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E83F" w14:textId="5F98598F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8.1 (97.2-98.7)</w:t>
            </w:r>
          </w:p>
        </w:tc>
      </w:tr>
      <w:tr w:rsidR="00780E6D" w:rsidRPr="00780E6D" w14:paraId="4A70EBBC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A0A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1660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1434" w14:textId="7D50797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25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2A0" w14:textId="34AB4AA0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8.1 (97.3-98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5C2" w14:textId="752334F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7F6" w14:textId="3AF833A8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6.5 (94.5-97.8)</w:t>
            </w:r>
          </w:p>
        </w:tc>
      </w:tr>
      <w:tr w:rsidR="00780E6D" w:rsidRPr="00780E6D" w14:paraId="211DBC33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5AF2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9FB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386" w14:textId="323EAEA5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E24" w14:textId="15B4C1D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9.3 (96.5-99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956" w14:textId="0CC29F84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0EA" w14:textId="4E46BAC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9.4 (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-93.1)</w:t>
            </w:r>
          </w:p>
        </w:tc>
      </w:tr>
      <w:tr w:rsidR="00780E6D" w:rsidRPr="00780E6D" w14:paraId="32A3A0D3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A62E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E849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0D7E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4D80" w14:textId="2519DACF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.1 (0.5-1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0038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1A38" w14:textId="692A2C6A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.3 (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4.4)</w:t>
            </w:r>
          </w:p>
        </w:tc>
      </w:tr>
      <w:tr w:rsidR="00780E6D" w:rsidRPr="00780E6D" w14:paraId="5E0A5C30" w14:textId="77777777" w:rsidTr="008F379A">
        <w:trPr>
          <w:trHeight w:val="260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742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932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AF3" w14:textId="61BA08C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202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76E" w14:textId="3DF4F1D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4.7 (94.2-95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C3D" w14:textId="0C2B348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984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942" w14:textId="2CCEA2C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4.7 (93.9-95.4)</w:t>
            </w:r>
          </w:p>
        </w:tc>
      </w:tr>
      <w:tr w:rsidR="00780E6D" w:rsidRPr="00780E6D" w14:paraId="1F3C18C7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4A7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4FF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472" w14:textId="46002A7C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9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0E4" w14:textId="0CB4734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3.8 (93.2-94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CEBF" w14:textId="4E12C5A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002" w14:textId="24A4AA8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2.1 (90.7-93.3)</w:t>
            </w:r>
          </w:p>
        </w:tc>
      </w:tr>
      <w:tr w:rsidR="00780E6D" w:rsidRPr="00780E6D" w14:paraId="31449A9E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AEB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528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5B5" w14:textId="6428583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3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70BE" w14:textId="437B5F35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0.6 (89.6-9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0782" w14:textId="7A113CC4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E1F0" w14:textId="1858079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1.2 (88.7-93.1)</w:t>
            </w:r>
          </w:p>
        </w:tc>
      </w:tr>
      <w:tr w:rsidR="00780E6D" w:rsidRPr="00780E6D" w14:paraId="712D780F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E7D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901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BCD" w14:textId="665C53E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6968" w14:textId="7CA540D5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0.6 (88.5-9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7DC5" w14:textId="44D133C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0E1" w14:textId="7F32422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0.5 (73.7-85.7)</w:t>
            </w:r>
          </w:p>
        </w:tc>
      </w:tr>
      <w:tr w:rsidR="00780E6D" w:rsidRPr="00780E6D" w14:paraId="3DE8CB97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CCDC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060A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79B0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C166C" w14:textId="35D24B6A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5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23FF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C3A7" w14:textId="2F78A7D1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.5 (1.5-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780E6D" w:rsidRPr="00780E6D" w14:paraId="6126209D" w14:textId="77777777" w:rsidTr="008F379A">
        <w:trPr>
          <w:trHeight w:val="260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551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684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160" w14:textId="2FC0E148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5908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4ED" w14:textId="34C313C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7.8 (66.5-69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32A7" w14:textId="57C51473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003E" w14:textId="446E3484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7.1 (64.6-69.3)</w:t>
            </w:r>
          </w:p>
        </w:tc>
      </w:tr>
      <w:tr w:rsidR="00780E6D" w:rsidRPr="00780E6D" w14:paraId="01BA15E3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BED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45D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F47" w14:textId="2F8EDD2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92C" w14:textId="7770B97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4.9 (63.1-6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D9C9" w14:textId="73D61AAD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9D9B" w14:textId="288534B8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7.2 (63.4-70.6)</w:t>
            </w:r>
          </w:p>
        </w:tc>
      </w:tr>
      <w:tr w:rsidR="00780E6D" w:rsidRPr="00780E6D" w14:paraId="3E558BF1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485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A77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EDA" w14:textId="6768D9D6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96A" w14:textId="005108A4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57.8 (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-6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A0A" w14:textId="5176AC4C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D613" w14:textId="764DDDF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53.9 (47.4-59.9)</w:t>
            </w:r>
          </w:p>
        </w:tc>
      </w:tr>
      <w:tr w:rsidR="00780E6D" w:rsidRPr="00780E6D" w14:paraId="14627121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6BE6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3E1C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CD9" w14:textId="3A980C1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8EE9" w14:textId="225A35F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9.5 (43.6-5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E76" w14:textId="110E1466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916" w14:textId="7A58F1F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 (35.7-61.1)</w:t>
            </w:r>
          </w:p>
        </w:tc>
      </w:tr>
      <w:tr w:rsidR="00780E6D" w:rsidRPr="00780E6D" w14:paraId="0D9F697F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B431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6DEE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0ACB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FE496" w14:textId="0AC4DC99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6.9-13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3C56" w14:textId="77777777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9405" w14:textId="5ECE1EA7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.2 (6.7-20.1)</w:t>
            </w:r>
          </w:p>
        </w:tc>
      </w:tr>
      <w:tr w:rsidR="00780E6D" w:rsidRPr="00780E6D" w14:paraId="67085637" w14:textId="77777777" w:rsidTr="008F379A">
        <w:trPr>
          <w:trHeight w:val="260"/>
        </w:trPr>
        <w:tc>
          <w:tcPr>
            <w:tcW w:w="1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345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/Unstaged</w:t>
            </w:r>
          </w:p>
          <w:p w14:paraId="67E77881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CFEB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4928" w14:textId="16716BA4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4C2" w14:textId="31FBA411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7.9 (84.9-90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60D" w14:textId="1A4C0A52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6E0A" w14:textId="322ACFD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95.1 (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-96.6)</w:t>
            </w:r>
          </w:p>
        </w:tc>
      </w:tr>
      <w:tr w:rsidR="00780E6D" w:rsidRPr="00780E6D" w14:paraId="5F27D469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AFD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209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65-7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337" w14:textId="465A71F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6B1" w14:textId="5CB065B9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9.7 (75.4-8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99B" w14:textId="5D15765B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8F6" w14:textId="5A2DFB3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86.7 (81.5-90.5)</w:t>
            </w:r>
          </w:p>
        </w:tc>
      </w:tr>
      <w:tr w:rsidR="00780E6D" w:rsidRPr="00780E6D" w14:paraId="777E3180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17B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D48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75-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CCC" w14:textId="29D6B218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71E0" w14:textId="07E703F0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6.1 (70.6-80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A34" w14:textId="34B69C46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FD6" w14:textId="016746FC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77.7 (69.9-83.7)</w:t>
            </w:r>
          </w:p>
        </w:tc>
      </w:tr>
      <w:tr w:rsidR="00780E6D" w:rsidRPr="00780E6D" w14:paraId="76F95546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F6C2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42AC" w14:textId="77777777" w:rsidR="00780E6D" w:rsidRPr="00780E6D" w:rsidRDefault="00780E6D" w:rsidP="00780E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85-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A44B" w14:textId="0CD6A899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29F" w14:textId="43CF4E0E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 xml:space="preserve"> (49.3-6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0280" w14:textId="7D3B2898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258" w14:textId="1F756A6A" w:rsidR="00780E6D" w:rsidRPr="00780E6D" w:rsidRDefault="00780E6D" w:rsidP="00780E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color w:val="000000"/>
                <w:sz w:val="20"/>
                <w:szCs w:val="20"/>
              </w:rPr>
              <w:t>49.1 (37.4-59.7)</w:t>
            </w:r>
          </w:p>
        </w:tc>
      </w:tr>
      <w:tr w:rsidR="00780E6D" w:rsidRPr="00780E6D" w14:paraId="4C3B11F0" w14:textId="77777777" w:rsidTr="008F379A">
        <w:trPr>
          <w:trHeight w:val="260"/>
        </w:trPr>
        <w:tc>
          <w:tcPr>
            <w:tcW w:w="1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5E2E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FF60" w14:textId="77777777" w:rsidR="00780E6D" w:rsidRPr="00780E6D" w:rsidRDefault="00780E6D" w:rsidP="00780E6D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D898" w14:textId="76802073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2D70" w14:textId="70352B73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1.8 (6.3-17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0305" w14:textId="42D0DA4E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AEC8" w14:textId="654CD1AC" w:rsidR="00780E6D" w:rsidRPr="00780E6D" w:rsidRDefault="00780E6D" w:rsidP="00780E6D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0E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7.4 (11.1-25.3)</w:t>
            </w:r>
          </w:p>
        </w:tc>
      </w:tr>
    </w:tbl>
    <w:p w14:paraId="112BF184" w14:textId="77777777" w:rsidR="008E332F" w:rsidRPr="00780E6D" w:rsidRDefault="008E332F" w:rsidP="008E332F">
      <w:pPr>
        <w:rPr>
          <w:i/>
          <w:iCs/>
          <w:lang w:val="en-US"/>
        </w:rPr>
      </w:pPr>
    </w:p>
    <w:p w14:paraId="5DDD19D0" w14:textId="77777777" w:rsidR="008E332F" w:rsidRDefault="008E332F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63417A2" w14:textId="77777777" w:rsidR="008E332F" w:rsidRPr="008233D1" w:rsidRDefault="008E332F" w:rsidP="008E332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77B57E1" w14:textId="77777777" w:rsidR="008F379A" w:rsidRDefault="008F379A"/>
    <w:sectPr w:rsidR="008F379A" w:rsidSect="008F3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34B22"/>
    <w:multiLevelType w:val="multilevel"/>
    <w:tmpl w:val="4A027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DD4BE1"/>
    <w:multiLevelType w:val="hybridMultilevel"/>
    <w:tmpl w:val="73B459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BEC"/>
    <w:multiLevelType w:val="multilevel"/>
    <w:tmpl w:val="4B3A5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9E229E"/>
    <w:multiLevelType w:val="hybridMultilevel"/>
    <w:tmpl w:val="E760D860"/>
    <w:lvl w:ilvl="0" w:tplc="E66C7F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856585"/>
    <w:multiLevelType w:val="hybridMultilevel"/>
    <w:tmpl w:val="50FAFA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11F56"/>
    <w:multiLevelType w:val="multilevel"/>
    <w:tmpl w:val="AD029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0C5193"/>
    <w:multiLevelType w:val="hybridMultilevel"/>
    <w:tmpl w:val="891202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E47110"/>
    <w:multiLevelType w:val="hybridMultilevel"/>
    <w:tmpl w:val="96EECA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33164B2"/>
    <w:multiLevelType w:val="hybridMultilevel"/>
    <w:tmpl w:val="CFEAF7FE"/>
    <w:lvl w:ilvl="0" w:tplc="D57CA312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634005"/>
    <w:multiLevelType w:val="hybridMultilevel"/>
    <w:tmpl w:val="980A4FD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2F"/>
    <w:rsid w:val="00046E34"/>
    <w:rsid w:val="00094BB4"/>
    <w:rsid w:val="000A121D"/>
    <w:rsid w:val="000B1654"/>
    <w:rsid w:val="001C47FD"/>
    <w:rsid w:val="003E6332"/>
    <w:rsid w:val="0055734B"/>
    <w:rsid w:val="005575CC"/>
    <w:rsid w:val="0059450D"/>
    <w:rsid w:val="005D1B9B"/>
    <w:rsid w:val="006D20C4"/>
    <w:rsid w:val="006E4E01"/>
    <w:rsid w:val="00780E6D"/>
    <w:rsid w:val="00824CD3"/>
    <w:rsid w:val="0089371F"/>
    <w:rsid w:val="008A253C"/>
    <w:rsid w:val="008E332F"/>
    <w:rsid w:val="008F379A"/>
    <w:rsid w:val="00A07E8E"/>
    <w:rsid w:val="00B94791"/>
    <w:rsid w:val="00BE502B"/>
    <w:rsid w:val="00C534EF"/>
    <w:rsid w:val="00C805C8"/>
    <w:rsid w:val="00CD7289"/>
    <w:rsid w:val="00D96199"/>
    <w:rsid w:val="00DB53A0"/>
    <w:rsid w:val="00ED3587"/>
    <w:rsid w:val="00FC3753"/>
    <w:rsid w:val="00FD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93EB2"/>
  <w15:chartTrackingRefBased/>
  <w15:docId w15:val="{8C1380E6-96F9-4BB8-9460-595FFB57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32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E332F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332F"/>
    <w:rPr>
      <w:rFonts w:ascii="Times New Roman" w:eastAsia="Times New Roman" w:hAnsi="Times New Roman" w:cs="Times New Roman"/>
      <w:noProof/>
      <w:sz w:val="24"/>
      <w:szCs w:val="24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E3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32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32F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32F"/>
    <w:rPr>
      <w:b/>
      <w:bCs/>
      <w:sz w:val="20"/>
      <w:szCs w:val="20"/>
      <w:lang w:val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E332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332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cit-auth">
    <w:name w:val="cit-auth"/>
    <w:basedOn w:val="DefaultParagraphFont"/>
    <w:rsid w:val="008E332F"/>
  </w:style>
  <w:style w:type="character" w:customStyle="1" w:styleId="cit-name-surname">
    <w:name w:val="cit-name-surname"/>
    <w:basedOn w:val="DefaultParagraphFont"/>
    <w:rsid w:val="008E332F"/>
  </w:style>
  <w:style w:type="character" w:customStyle="1" w:styleId="apple-converted-space">
    <w:name w:val="apple-converted-space"/>
    <w:basedOn w:val="DefaultParagraphFont"/>
    <w:rsid w:val="008E332F"/>
  </w:style>
  <w:style w:type="character" w:customStyle="1" w:styleId="cit-name-given-names">
    <w:name w:val="cit-name-given-names"/>
    <w:basedOn w:val="DefaultParagraphFont"/>
    <w:rsid w:val="008E332F"/>
  </w:style>
  <w:style w:type="character" w:customStyle="1" w:styleId="cit-etal">
    <w:name w:val="cit-etal"/>
    <w:basedOn w:val="DefaultParagraphFont"/>
    <w:rsid w:val="008E332F"/>
  </w:style>
  <w:style w:type="character" w:styleId="HTMLCite">
    <w:name w:val="HTML Cite"/>
    <w:basedOn w:val="DefaultParagraphFont"/>
    <w:uiPriority w:val="99"/>
    <w:semiHidden/>
    <w:unhideWhenUsed/>
    <w:rsid w:val="008E332F"/>
    <w:rPr>
      <w:i/>
      <w:iCs/>
    </w:rPr>
  </w:style>
  <w:style w:type="character" w:customStyle="1" w:styleId="cit-article-title">
    <w:name w:val="cit-article-title"/>
    <w:basedOn w:val="DefaultParagraphFont"/>
    <w:rsid w:val="008E332F"/>
  </w:style>
  <w:style w:type="character" w:customStyle="1" w:styleId="cit-pub-date">
    <w:name w:val="cit-pub-date"/>
    <w:basedOn w:val="DefaultParagraphFont"/>
    <w:rsid w:val="008E332F"/>
  </w:style>
  <w:style w:type="character" w:customStyle="1" w:styleId="cit-vol">
    <w:name w:val="cit-vol"/>
    <w:basedOn w:val="DefaultParagraphFont"/>
    <w:rsid w:val="008E332F"/>
  </w:style>
  <w:style w:type="character" w:customStyle="1" w:styleId="cit-fpage">
    <w:name w:val="cit-fpage"/>
    <w:basedOn w:val="DefaultParagraphFont"/>
    <w:rsid w:val="008E332F"/>
  </w:style>
  <w:style w:type="character" w:customStyle="1" w:styleId="cit-lpage">
    <w:name w:val="cit-lpage"/>
    <w:basedOn w:val="DefaultParagraphFont"/>
    <w:rsid w:val="008E332F"/>
  </w:style>
  <w:style w:type="character" w:customStyle="1" w:styleId="cit-pub-id">
    <w:name w:val="cit-pub-id"/>
    <w:basedOn w:val="DefaultParagraphFont"/>
    <w:rsid w:val="008E332F"/>
  </w:style>
  <w:style w:type="character" w:customStyle="1" w:styleId="cit-pub-id-scheme-pmid">
    <w:name w:val="cit-pub-id-scheme-pmid"/>
    <w:basedOn w:val="DefaultParagraphFont"/>
    <w:rsid w:val="008E332F"/>
  </w:style>
  <w:style w:type="character" w:styleId="FollowedHyperlink">
    <w:name w:val="FollowedHyperlink"/>
    <w:basedOn w:val="DefaultParagraphFont"/>
    <w:uiPriority w:val="99"/>
    <w:semiHidden/>
    <w:unhideWhenUsed/>
    <w:rsid w:val="008E332F"/>
    <w:rPr>
      <w:color w:val="954F72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8E332F"/>
    <w:pPr>
      <w:tabs>
        <w:tab w:val="left" w:pos="380"/>
      </w:tabs>
      <w:spacing w:after="240"/>
      <w:ind w:left="384" w:hanging="384"/>
    </w:pPr>
    <w:rPr>
      <w:rFonts w:ascii="Arial" w:eastAsiaTheme="minorHAnsi" w:hAnsi="Arial" w:cs="Arial"/>
      <w:sz w:val="22"/>
      <w:szCs w:val="22"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8E332F"/>
    <w:rPr>
      <w:rFonts w:ascii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2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2F"/>
    <w:rPr>
      <w:rFonts w:ascii="Segoe UI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8E332F"/>
    <w:pPr>
      <w:spacing w:after="0" w:line="240" w:lineRule="auto"/>
    </w:pPr>
    <w:rPr>
      <w:sz w:val="24"/>
      <w:szCs w:val="24"/>
      <w:lang w:val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8E332F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8E33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E332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32F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8</Words>
  <Characters>8829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ithrow</dc:creator>
  <cp:keywords/>
  <dc:description/>
  <cp:lastModifiedBy>Diana Withrow</cp:lastModifiedBy>
  <cp:revision>2</cp:revision>
  <dcterms:created xsi:type="dcterms:W3CDTF">2022-11-30T17:38:00Z</dcterms:created>
  <dcterms:modified xsi:type="dcterms:W3CDTF">2022-11-30T17:38:00Z</dcterms:modified>
</cp:coreProperties>
</file>